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0B70E" w14:textId="77777777" w:rsidR="00FB6586" w:rsidRPr="00665E0A" w:rsidRDefault="00FB6586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Hlk227074023"/>
      <w:r w:rsidRPr="00665E0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hat do Brazilian consumers know about health benefits of chia and how can it be incorporated into their diets?</w:t>
      </w:r>
    </w:p>
    <w:p w14:paraId="444B77D0" w14:textId="77777777" w:rsidR="00665E0A" w:rsidRPr="00665E0A" w:rsidRDefault="00665E0A" w:rsidP="00665E0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51A6C40" w14:textId="00908BAF" w:rsidR="0086492B" w:rsidRPr="00665E0A" w:rsidRDefault="0086492B" w:rsidP="00665E0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665E0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55582C13" w14:textId="77777777" w:rsidR="0086492B" w:rsidRPr="00665E0A" w:rsidRDefault="0086492B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bookmarkEnd w:id="0"/>
    <w:p w14:paraId="392FA1B9" w14:textId="55337B06" w:rsidR="00661716" w:rsidRPr="00665E0A" w:rsidRDefault="0086492B" w:rsidP="00F74116">
      <w:pPr>
        <w:pStyle w:val="Normal1"/>
        <w:spacing w:after="0" w:line="480" w:lineRule="auto"/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</w:pPr>
      <w:proofErr w:type="spellStart"/>
      <w:r w:rsidRPr="00665E0A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Fig</w:t>
      </w:r>
      <w:proofErr w:type="spellEnd"/>
      <w:r w:rsidRPr="00665E0A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S1. </w:t>
      </w:r>
      <w:proofErr w:type="spellStart"/>
      <w:r w:rsidR="00661716" w:rsidRPr="00665E0A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Questionnaire</w:t>
      </w:r>
      <w:proofErr w:type="spellEnd"/>
      <w:r w:rsidR="00661716" w:rsidRPr="00665E0A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proofErr w:type="spellStart"/>
      <w:r w:rsidR="00661716" w:rsidRPr="00665E0A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about</w:t>
      </w:r>
      <w:proofErr w:type="spellEnd"/>
      <w:r w:rsidR="00661716" w:rsidRPr="00665E0A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chia </w:t>
      </w:r>
      <w:proofErr w:type="spellStart"/>
      <w:r w:rsidR="00661716" w:rsidRPr="00665E0A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consumption</w:t>
      </w:r>
      <w:proofErr w:type="spellEnd"/>
      <w:r w:rsidR="00661716" w:rsidRPr="00665E0A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in </w:t>
      </w:r>
      <w:proofErr w:type="spellStart"/>
      <w:r w:rsidR="00661716" w:rsidRPr="00665E0A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Brazil</w:t>
      </w:r>
      <w:proofErr w:type="spellEnd"/>
    </w:p>
    <w:p w14:paraId="2A1D795B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1) Do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articipat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?  </w:t>
      </w:r>
    </w:p>
    <w:p w14:paraId="47C57100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Yes</w:t>
      </w:r>
    </w:p>
    <w:p w14:paraId="7C8CD7C6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   No (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redirecte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completio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ag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)</w:t>
      </w:r>
    </w:p>
    <w:p w14:paraId="7F0262BB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2) Email: ________________________</w:t>
      </w:r>
    </w:p>
    <w:p w14:paraId="289A95F3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3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gende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dentif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:  </w:t>
      </w:r>
    </w:p>
    <w:p w14:paraId="4D77560E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emale</w:t>
      </w:r>
      <w:proofErr w:type="spellEnd"/>
    </w:p>
    <w:p w14:paraId="762D3B90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Male</w:t>
      </w:r>
    </w:p>
    <w:p w14:paraId="4052F368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I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refe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a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F3D506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4) Age: </w:t>
      </w:r>
    </w:p>
    <w:p w14:paraId="43401195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18–25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EF692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26–35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ld</w:t>
      </w:r>
      <w:proofErr w:type="spellEnd"/>
    </w:p>
    <w:p w14:paraId="7AA0F55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36–45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F03EEE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46–55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AAF8EB" w14:textId="77777777" w:rsidR="00661716" w:rsidRPr="00665E0A" w:rsidRDefault="00661716" w:rsidP="00F74116">
      <w:pPr>
        <w:pStyle w:val="Normal1"/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</w:t>
      </w:r>
      <w:r w:rsidRPr="00665E0A">
        <w:rPr>
          <w:rFonts w:ascii="Times New Roman" w:hAnsi="Times New Roman" w:cs="Times New Roman"/>
          <w:sz w:val="24"/>
          <w:szCs w:val="24"/>
        </w:rPr>
        <w:tab/>
        <w:t xml:space="preserve">&gt; 55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5D85B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5) Marital status:</w:t>
      </w:r>
    </w:p>
    <w:p w14:paraId="17DEE811" w14:textId="77777777" w:rsidR="00661716" w:rsidRPr="00665E0A" w:rsidRDefault="00661716" w:rsidP="00F74116">
      <w:pPr>
        <w:pStyle w:val="Normal1"/>
        <w:numPr>
          <w:ilvl w:val="0"/>
          <w:numId w:val="11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Single</w:t>
      </w:r>
    </w:p>
    <w:p w14:paraId="5D7984F4" w14:textId="77777777" w:rsidR="00661716" w:rsidRPr="00665E0A" w:rsidRDefault="00661716" w:rsidP="00F74116">
      <w:pPr>
        <w:pStyle w:val="Normal1"/>
        <w:numPr>
          <w:ilvl w:val="0"/>
          <w:numId w:val="11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tabl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Union /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Married</w:t>
      </w:r>
      <w:proofErr w:type="spellEnd"/>
    </w:p>
    <w:p w14:paraId="19EE6800" w14:textId="77777777" w:rsidR="00661716" w:rsidRPr="00665E0A" w:rsidRDefault="00661716" w:rsidP="00F74116">
      <w:pPr>
        <w:pStyle w:val="Normal1"/>
        <w:numPr>
          <w:ilvl w:val="0"/>
          <w:numId w:val="11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665E0A">
        <w:rPr>
          <w:rFonts w:ascii="Times New Roman" w:hAnsi="Times New Roman" w:cs="Times New Roman"/>
          <w:sz w:val="24"/>
          <w:szCs w:val="24"/>
        </w:rPr>
        <w:t>Divorced</w:t>
      </w:r>
      <w:proofErr w:type="spellEnd"/>
    </w:p>
    <w:p w14:paraId="6A1875EE" w14:textId="77777777" w:rsidR="00661716" w:rsidRPr="00665E0A" w:rsidRDefault="00661716" w:rsidP="00F74116">
      <w:pPr>
        <w:pStyle w:val="Normal1"/>
        <w:numPr>
          <w:ilvl w:val="0"/>
          <w:numId w:val="11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idowed</w:t>
      </w:r>
      <w:proofErr w:type="spellEnd"/>
    </w:p>
    <w:p w14:paraId="47711290" w14:textId="77777777" w:rsidR="00661716" w:rsidRPr="00665E0A" w:rsidRDefault="00661716" w:rsidP="00F74116">
      <w:pPr>
        <w:pStyle w:val="Normal1"/>
        <w:numPr>
          <w:ilvl w:val="0"/>
          <w:numId w:val="11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665E0A">
        <w:rPr>
          <w:rFonts w:ascii="Times New Roman" w:hAnsi="Times New Roman" w:cs="Times New Roman"/>
          <w:sz w:val="24"/>
          <w:szCs w:val="24"/>
        </w:rPr>
        <w:lastRenderedPageBreak/>
        <w:t>Prefe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a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9DC5FB" w14:textId="77777777" w:rsidR="00661716" w:rsidRPr="00665E0A" w:rsidRDefault="00661716" w:rsidP="00F74116">
      <w:pPr>
        <w:pStyle w:val="Normal1"/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6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highes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complete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9C0F1FE" w14:textId="77777777" w:rsidR="00661716" w:rsidRPr="00665E0A" w:rsidRDefault="00661716" w:rsidP="00F74116">
      <w:pPr>
        <w:pStyle w:val="Normal1"/>
        <w:numPr>
          <w:ilvl w:val="0"/>
          <w:numId w:val="12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ncomplet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chool</w:t>
      </w:r>
      <w:proofErr w:type="spellEnd"/>
    </w:p>
    <w:p w14:paraId="0A1085E0" w14:textId="77777777" w:rsidR="00661716" w:rsidRPr="00665E0A" w:rsidRDefault="00661716" w:rsidP="00F74116">
      <w:pPr>
        <w:pStyle w:val="Normal1"/>
        <w:numPr>
          <w:ilvl w:val="0"/>
          <w:numId w:val="12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Complete High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chool</w:t>
      </w:r>
      <w:proofErr w:type="spellEnd"/>
    </w:p>
    <w:p w14:paraId="36ECABBB" w14:textId="77777777" w:rsidR="00661716" w:rsidRPr="00665E0A" w:rsidRDefault="00661716" w:rsidP="00F74116">
      <w:pPr>
        <w:pStyle w:val="Normal1"/>
        <w:numPr>
          <w:ilvl w:val="0"/>
          <w:numId w:val="12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Complete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graduation</w:t>
      </w:r>
      <w:proofErr w:type="spellEnd"/>
    </w:p>
    <w:p w14:paraId="3084F81B" w14:textId="77777777" w:rsidR="00661716" w:rsidRPr="00665E0A" w:rsidRDefault="00661716" w:rsidP="00F74116">
      <w:pPr>
        <w:pStyle w:val="Normal1"/>
        <w:numPr>
          <w:ilvl w:val="0"/>
          <w:numId w:val="12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Post-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graduation</w:t>
      </w:r>
      <w:proofErr w:type="spellEnd"/>
    </w:p>
    <w:p w14:paraId="782EEF1C" w14:textId="77777777" w:rsidR="00661716" w:rsidRPr="00665E0A" w:rsidRDefault="00661716" w:rsidP="00F74116">
      <w:pPr>
        <w:pStyle w:val="Normal1"/>
        <w:numPr>
          <w:ilvl w:val="0"/>
          <w:numId w:val="12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refe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ay</w:t>
      </w:r>
      <w:proofErr w:type="spellEnd"/>
    </w:p>
    <w:p w14:paraId="4F7B036C" w14:textId="4C8ECB4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65E0A">
        <w:rPr>
          <w:rFonts w:ascii="Times New Roman" w:hAnsi="Times New Roman" w:cs="Times New Roman"/>
          <w:sz w:val="24"/>
          <w:szCs w:val="24"/>
        </w:rPr>
        <w:t xml:space="preserve">7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pproximat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househol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income?  </w:t>
      </w:r>
    </w:p>
    <w:p w14:paraId="3D3F188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minimum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ag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89BF7A3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2–5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minimum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ages</w:t>
      </w:r>
      <w:proofErr w:type="spellEnd"/>
    </w:p>
    <w:p w14:paraId="5277FBD6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6–9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minimum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ages</w:t>
      </w:r>
      <w:proofErr w:type="spellEnd"/>
    </w:p>
    <w:p w14:paraId="60050F7D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More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minimum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ages</w:t>
      </w:r>
      <w:proofErr w:type="spellEnd"/>
    </w:p>
    <w:p w14:paraId="3D302AF1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I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refe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a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BBCA81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8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ccupatio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? ____________ </w:t>
      </w:r>
    </w:p>
    <w:p w14:paraId="0CC24ECC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9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residenc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: __________</w:t>
      </w:r>
    </w:p>
    <w:p w14:paraId="0FFF5E03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10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habit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, do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conside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rself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?</w:t>
      </w:r>
    </w:p>
    <w:p w14:paraId="52C65A0D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mnivor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eat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animal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lant-base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ood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restrictio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)</w:t>
      </w:r>
    </w:p>
    <w:p w14:paraId="1E79911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Ovo-lacto-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vegetaria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eat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lant-base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ood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egg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milk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chees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)</w:t>
      </w:r>
    </w:p>
    <w:p w14:paraId="38BF2C0B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Vegetaria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eat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lant-base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ood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)</w:t>
      </w:r>
    </w:p>
    <w:p w14:paraId="190966EF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Vega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(consumes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lant-base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ood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ood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roduce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)</w:t>
      </w:r>
    </w:p>
    <w:p w14:paraId="18BE9680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Raw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oodis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eat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raw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lant-base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ood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)</w:t>
      </w:r>
    </w:p>
    <w:p w14:paraId="3D526E35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11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words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come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mind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chia? (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nser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chia)</w:t>
      </w:r>
    </w:p>
    <w:p w14:paraId="1C15D73A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12) Do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consume chia?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so,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?</w:t>
      </w:r>
    </w:p>
    <w:p w14:paraId="0CEE950E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Daily</w:t>
      </w:r>
    </w:p>
    <w:p w14:paraId="37D8EA6A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Weekly</w:t>
      </w:r>
    </w:p>
    <w:p w14:paraId="17A5C46B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wic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month</w:t>
      </w:r>
      <w:proofErr w:type="spellEnd"/>
    </w:p>
    <w:p w14:paraId="4D6D0387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Monthly</w:t>
      </w:r>
    </w:p>
    <w:p w14:paraId="6A2D36E5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nnually</w:t>
      </w:r>
      <w:proofErr w:type="spellEnd"/>
    </w:p>
    <w:p w14:paraId="639FDBC3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I do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consume it ** </w:t>
      </w:r>
    </w:p>
    <w:p w14:paraId="5B6FB4D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13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“I do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consume it,”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articipan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elec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reaso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(s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:</w:t>
      </w:r>
    </w:p>
    <w:p w14:paraId="6778BB72" w14:textId="2296BF78" w:rsidR="00661716" w:rsidRPr="00665E0A" w:rsidRDefault="00661716" w:rsidP="00F74116">
      <w:pPr>
        <w:pStyle w:val="Normal1"/>
        <w:numPr>
          <w:ilvl w:val="0"/>
          <w:numId w:val="14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familiar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food</w:t>
      </w:r>
    </w:p>
    <w:p w14:paraId="1DBBF87B" w14:textId="797800D5" w:rsidR="00661716" w:rsidRPr="00665E0A" w:rsidRDefault="00661716" w:rsidP="00F74116">
      <w:pPr>
        <w:pStyle w:val="Normal1"/>
        <w:numPr>
          <w:ilvl w:val="0"/>
          <w:numId w:val="14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665E0A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habit</w:t>
      </w:r>
      <w:proofErr w:type="spellEnd"/>
    </w:p>
    <w:p w14:paraId="4F384805" w14:textId="24600E78" w:rsidR="00661716" w:rsidRPr="00665E0A" w:rsidRDefault="00661716" w:rsidP="00F74116">
      <w:pPr>
        <w:pStyle w:val="Normal1"/>
        <w:numPr>
          <w:ilvl w:val="0"/>
          <w:numId w:val="14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ric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ffordable</w:t>
      </w:r>
      <w:proofErr w:type="spellEnd"/>
    </w:p>
    <w:p w14:paraId="3D2FD0A4" w14:textId="76A8D696" w:rsidR="00661716" w:rsidRPr="00665E0A" w:rsidRDefault="00661716" w:rsidP="00F74116">
      <w:pPr>
        <w:pStyle w:val="Normal1"/>
        <w:numPr>
          <w:ilvl w:val="0"/>
          <w:numId w:val="14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don’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like it (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ppearanc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, texture,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ast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, etc.)</w:t>
      </w:r>
    </w:p>
    <w:p w14:paraId="6E6401D6" w14:textId="4DDAF0B1" w:rsidR="00661716" w:rsidRPr="00665E0A" w:rsidRDefault="00661716" w:rsidP="00F74116">
      <w:pPr>
        <w:pStyle w:val="Normal1"/>
        <w:numPr>
          <w:ilvl w:val="0"/>
          <w:numId w:val="14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665E0A">
        <w:rPr>
          <w:rFonts w:ascii="Times New Roman" w:hAnsi="Times New Roman" w:cs="Times New Roman"/>
          <w:sz w:val="24"/>
          <w:szCs w:val="24"/>
        </w:rPr>
        <w:t>Difficult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inding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usuall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shop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eat</w:t>
      </w:r>
      <w:proofErr w:type="spellEnd"/>
    </w:p>
    <w:p w14:paraId="0DA75BEB" w14:textId="75FA0D2D" w:rsidR="00661716" w:rsidRPr="00665E0A" w:rsidRDefault="00661716" w:rsidP="00F74116">
      <w:pPr>
        <w:pStyle w:val="Normal1"/>
        <w:numPr>
          <w:ilvl w:val="0"/>
          <w:numId w:val="14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nutritional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benefits</w:t>
      </w:r>
      <w:proofErr w:type="spellEnd"/>
    </w:p>
    <w:p w14:paraId="687DEC82" w14:textId="15D79010" w:rsidR="00661716" w:rsidRPr="00665E0A" w:rsidRDefault="00661716" w:rsidP="00F74116">
      <w:pPr>
        <w:pStyle w:val="Normal1"/>
        <w:numPr>
          <w:ilvl w:val="0"/>
          <w:numId w:val="14"/>
        </w:numPr>
        <w:tabs>
          <w:tab w:val="left" w:pos="284"/>
        </w:tabs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ther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reaso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(s)_______</w:t>
      </w:r>
    </w:p>
    <w:p w14:paraId="41E72286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(go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questio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18)</w:t>
      </w:r>
    </w:p>
    <w:p w14:paraId="1A9FE0C0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14) In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orm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consume chia?</w:t>
      </w:r>
    </w:p>
    <w:p w14:paraId="027DD82E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Seeds</w:t>
      </w:r>
    </w:p>
    <w:p w14:paraId="30DB198E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lour</w:t>
      </w:r>
      <w:proofErr w:type="spellEnd"/>
    </w:p>
    <w:p w14:paraId="607022F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Seeds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lour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5FAE2F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15)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consume chia?  </w:t>
      </w:r>
    </w:p>
    <w:p w14:paraId="3FA9FB7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ruit</w:t>
      </w:r>
      <w:proofErr w:type="spellEnd"/>
    </w:p>
    <w:p w14:paraId="77200AFE" w14:textId="0CBC36A2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yog</w:t>
      </w:r>
      <w:r w:rsidR="0022279F">
        <w:rPr>
          <w:rFonts w:ascii="Times New Roman" w:hAnsi="Times New Roman" w:cs="Times New Roman"/>
          <w:sz w:val="24"/>
          <w:szCs w:val="24"/>
        </w:rPr>
        <w:t>h</w:t>
      </w:r>
      <w:r w:rsidRPr="00665E0A">
        <w:rPr>
          <w:rFonts w:ascii="Times New Roman" w:hAnsi="Times New Roman" w:cs="Times New Roman"/>
          <w:sz w:val="24"/>
          <w:szCs w:val="24"/>
        </w:rPr>
        <w:t>urt</w:t>
      </w:r>
      <w:proofErr w:type="spellEnd"/>
    </w:p>
    <w:p w14:paraId="2352B686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In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oup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30FD16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In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juic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69F6A0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In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alad</w:t>
      </w:r>
      <w:proofErr w:type="spellEnd"/>
    </w:p>
    <w:p w14:paraId="15275CD3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foods</w:t>
      </w:r>
      <w:proofErr w:type="spellEnd"/>
    </w:p>
    <w:p w14:paraId="2220D881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udding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1E9C23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Cookies</w:t>
      </w:r>
    </w:p>
    <w:p w14:paraId="6E58CB4B" w14:textId="77777777" w:rsidR="00661716" w:rsidRPr="00665E0A" w:rsidRDefault="00661716" w:rsidP="0022279F">
      <w:pPr>
        <w:pStyle w:val="Normal1"/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</w:t>
      </w:r>
      <w:r w:rsidRPr="00665E0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altine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craker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F7C019E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Cake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in general </w:t>
      </w:r>
    </w:p>
    <w:p w14:paraId="3356F087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Pies in general </w:t>
      </w:r>
    </w:p>
    <w:p w14:paraId="295634A0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Bread in general </w:t>
      </w:r>
    </w:p>
    <w:p w14:paraId="6B2D9FD6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prouts</w:t>
      </w:r>
      <w:proofErr w:type="spellEnd"/>
    </w:p>
    <w:p w14:paraId="5059BA0B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Smoothies </w:t>
      </w:r>
    </w:p>
    <w:p w14:paraId="1D432804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Pancake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62EA2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Overnight </w:t>
      </w:r>
    </w:p>
    <w:p w14:paraId="51BCFB88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Ice cream</w:t>
      </w:r>
    </w:p>
    <w:p w14:paraId="5A0A80CC" w14:textId="77777777" w:rsidR="00661716" w:rsidRPr="00665E0A" w:rsidRDefault="00661716" w:rsidP="0022279F">
      <w:pPr>
        <w:pStyle w:val="Normal1"/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</w:t>
      </w:r>
      <w:r w:rsidRPr="00665E0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Jelly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FBFDA1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Brigadeiro </w:t>
      </w:r>
    </w:p>
    <w:p w14:paraId="613DFC6D" w14:textId="61DD66A5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melet</w:t>
      </w:r>
      <w:r w:rsidR="0022279F">
        <w:rPr>
          <w:rFonts w:ascii="Times New Roman" w:hAnsi="Times New Roman" w:cs="Times New Roman"/>
          <w:sz w:val="24"/>
          <w:szCs w:val="24"/>
        </w:rPr>
        <w:t>t</w:t>
      </w:r>
      <w:r w:rsidRPr="00665E0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09D3DE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Milkshakes</w:t>
      </w:r>
    </w:p>
    <w:p w14:paraId="6E119F32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Sauce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15402B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Mousse</w:t>
      </w:r>
    </w:p>
    <w:p w14:paraId="0B4B86F8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Cheese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bread</w:t>
      </w:r>
      <w:proofErr w:type="spellEnd"/>
    </w:p>
    <w:p w14:paraId="6B85874C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Granola</w:t>
      </w:r>
    </w:p>
    <w:p w14:paraId="7CA45914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>o    Brownie</w:t>
      </w:r>
    </w:p>
    <w:p w14:paraId="47FA58D0" w14:textId="77777777" w:rsidR="00661716" w:rsidRPr="00665E0A" w:rsidRDefault="00661716" w:rsidP="00F74116">
      <w:pPr>
        <w:pStyle w:val="Normal1"/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o    </w:t>
      </w:r>
      <w:proofErr w:type="spellStart"/>
      <w:r w:rsidRPr="00665E0A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665E0A">
        <w:rPr>
          <w:rFonts w:ascii="Times New Roman" w:hAnsi="Times New Roman" w:cs="Times New Roman"/>
          <w:sz w:val="24"/>
          <w:szCs w:val="24"/>
        </w:rPr>
        <w:t>__________</w:t>
      </w:r>
    </w:p>
    <w:p w14:paraId="033C54A0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16) Where do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you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usuall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bu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hia? </w:t>
      </w:r>
    </w:p>
    <w:p w14:paraId="3C873798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Supermarkets</w:t>
      </w:r>
      <w:proofErr w:type="spellEnd"/>
    </w:p>
    <w:p w14:paraId="2A6CA846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Grocer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stores</w:t>
      </w:r>
    </w:p>
    <w:p w14:paraId="25805F0C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Produce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markets</w:t>
      </w:r>
      <w:proofErr w:type="spellEnd"/>
    </w:p>
    <w:p w14:paraId="48CB0C20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    Health food stores</w:t>
      </w:r>
    </w:p>
    <w:p w14:paraId="309D0D61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Convenience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stores</w:t>
      </w:r>
    </w:p>
    <w:p w14:paraId="14170F58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Directl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from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producers</w:t>
      </w:r>
      <w:proofErr w:type="spellEnd"/>
    </w:p>
    <w:p w14:paraId="53B452EC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    Online</w:t>
      </w:r>
    </w:p>
    <w:p w14:paraId="47DE0B2A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    Other _____</w:t>
      </w:r>
    </w:p>
    <w:p w14:paraId="592F424C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17)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Wh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do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you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onsume chia (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check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all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ption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you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consider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appropriate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)?</w:t>
      </w:r>
    </w:p>
    <w:p w14:paraId="050F356E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It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i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nutritiou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food </w:t>
      </w:r>
    </w:p>
    <w:p w14:paraId="33816BF1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It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i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health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food </w:t>
      </w:r>
    </w:p>
    <w:p w14:paraId="0716D21F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It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i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tast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food </w:t>
      </w:r>
    </w:p>
    <w:p w14:paraId="1187B360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Recommende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b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nutritionist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1DF921A0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Recommende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b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doctor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r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ther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healthcare professional</w:t>
      </w:r>
    </w:p>
    <w:p w14:paraId="798BAFFE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Due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to medi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influence</w:t>
      </w:r>
      <w:proofErr w:type="spellEnd"/>
    </w:p>
    <w:p w14:paraId="7EEB9E4D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    Other _____</w:t>
      </w:r>
    </w:p>
    <w:p w14:paraId="159A2F07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18)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Which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f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the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following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propertie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do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you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think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hi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ha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check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all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ption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you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think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re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correct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)? **</w:t>
      </w:r>
    </w:p>
    <w:p w14:paraId="570AD2A5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Antioxidant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action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553FD922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Anti-inflammatory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action</w:t>
      </w:r>
      <w:proofErr w:type="spellEnd"/>
    </w:p>
    <w:p w14:paraId="0D79DB5A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Reduce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bloo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cholesterol</w:t>
      </w:r>
      <w:proofErr w:type="spellEnd"/>
    </w:p>
    <w:p w14:paraId="16E0B1B0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Reduce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bloo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sugar</w:t>
      </w:r>
    </w:p>
    <w:p w14:paraId="450D63EF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Increase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immunity</w:t>
      </w:r>
      <w:proofErr w:type="spellEnd"/>
    </w:p>
    <w:p w14:paraId="2DBFAE1A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Increase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satiety</w:t>
      </w:r>
      <w:proofErr w:type="spellEnd"/>
    </w:p>
    <w:p w14:paraId="2D86F2F7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Aids intestinal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function</w:t>
      </w:r>
      <w:proofErr w:type="spellEnd"/>
    </w:p>
    <w:p w14:paraId="2D23A734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Aids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weight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loss</w:t>
      </w:r>
      <w:proofErr w:type="spellEnd"/>
    </w:p>
    <w:p w14:paraId="4BD23594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Aids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bloo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pressure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control</w:t>
      </w:r>
      <w:proofErr w:type="spellEnd"/>
    </w:p>
    <w:p w14:paraId="5A5E57BD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    Other: _______</w:t>
      </w:r>
    </w:p>
    <w:p w14:paraId="7058D9DB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    I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don’t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know</w:t>
      </w:r>
      <w:proofErr w:type="spellEnd"/>
    </w:p>
    <w:p w14:paraId="78B607A8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19) Chi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consumption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i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associate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with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health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benefit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Knowing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thi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woul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you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onsume chi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or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product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made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with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hia? </w:t>
      </w:r>
    </w:p>
    <w:p w14:paraId="7A50C2A5" w14:textId="77777777" w:rsidR="00661716" w:rsidRPr="00665E0A" w:rsidRDefault="00661716" w:rsidP="00F74116">
      <w:pPr>
        <w:pStyle w:val="Normal1"/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426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Yes,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definitely</w:t>
      </w:r>
      <w:proofErr w:type="spellEnd"/>
    </w:p>
    <w:p w14:paraId="074835A5" w14:textId="77777777" w:rsidR="00661716" w:rsidRPr="00665E0A" w:rsidRDefault="00661716" w:rsidP="00F74116">
      <w:pPr>
        <w:pStyle w:val="Normal1"/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426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Yes,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probably</w:t>
      </w:r>
      <w:proofErr w:type="spellEnd"/>
    </w:p>
    <w:p w14:paraId="783EBE99" w14:textId="77777777" w:rsidR="00661716" w:rsidRPr="00665E0A" w:rsidRDefault="00661716" w:rsidP="00F74116">
      <w:pPr>
        <w:pStyle w:val="Normal1"/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426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No,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definitely</w:t>
      </w:r>
      <w:proofErr w:type="spellEnd"/>
    </w:p>
    <w:p w14:paraId="1A22F49C" w14:textId="77777777" w:rsidR="00661716" w:rsidRPr="00665E0A" w:rsidRDefault="00661716" w:rsidP="00F74116">
      <w:pPr>
        <w:pStyle w:val="Normal1"/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426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No,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probably</w:t>
      </w:r>
      <w:proofErr w:type="spellEnd"/>
    </w:p>
    <w:p w14:paraId="4A0ED66B" w14:textId="77777777" w:rsidR="00661716" w:rsidRPr="00665E0A" w:rsidRDefault="00661716" w:rsidP="00F74116">
      <w:pPr>
        <w:pStyle w:val="Normal1"/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hanging="426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I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don't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know</w:t>
      </w:r>
      <w:proofErr w:type="spellEnd"/>
    </w:p>
    <w:p w14:paraId="3644A73B" w14:textId="77777777" w:rsidR="00661716" w:rsidRPr="00665E0A" w:rsidRDefault="00661716" w:rsidP="00F7411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**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Respondents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who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answere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“I do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not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onsume”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to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question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13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shoul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be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directed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to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>question</w:t>
      </w:r>
      <w:proofErr w:type="spellEnd"/>
      <w:r w:rsidRPr="00665E0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18  </w:t>
      </w:r>
    </w:p>
    <w:p w14:paraId="4672B251" w14:textId="77777777" w:rsidR="00661716" w:rsidRPr="00665E0A" w:rsidRDefault="00661716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67BDAB" w14:textId="77777777" w:rsidR="00661716" w:rsidRPr="00665E0A" w:rsidRDefault="00661716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F2FF64D" w14:textId="77777777" w:rsidR="00661716" w:rsidRPr="00665E0A" w:rsidRDefault="00661716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45E7383" w14:textId="77777777" w:rsidR="00661716" w:rsidRDefault="00661716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BE44774" w14:textId="77777777" w:rsidR="00665E0A" w:rsidRDefault="00665E0A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F473AE" w14:textId="77777777" w:rsidR="00665E0A" w:rsidRDefault="00665E0A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05CD20" w14:textId="77777777" w:rsidR="00665E0A" w:rsidRDefault="00665E0A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06EE46" w14:textId="77777777" w:rsidR="00665E0A" w:rsidRDefault="00665E0A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2DF79C" w14:textId="77777777" w:rsidR="00665E0A" w:rsidRDefault="00665E0A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291F4F" w14:textId="77777777" w:rsidR="00665E0A" w:rsidRDefault="00665E0A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C42002" w14:textId="77777777" w:rsidR="00665E0A" w:rsidRDefault="00665E0A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CBCA21" w14:textId="77777777" w:rsidR="00665E0A" w:rsidRDefault="00665E0A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773945" w14:textId="77777777" w:rsidR="00F74116" w:rsidRDefault="00F74116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B32BB3" w14:textId="77777777" w:rsidR="00665E0A" w:rsidRDefault="00665E0A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BCDD53" w14:textId="144F6F6F" w:rsidR="00FB6586" w:rsidRPr="00665E0A" w:rsidRDefault="00FB6586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A479B"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Response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from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hia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consumers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regarding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form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frequency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consumption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place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purchase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reasons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chia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consumption</w:t>
      </w:r>
      <w:proofErr w:type="spellEnd"/>
    </w:p>
    <w:tbl>
      <w:tblPr>
        <w:tblW w:w="84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417"/>
        <w:gridCol w:w="1115"/>
        <w:gridCol w:w="1701"/>
        <w:gridCol w:w="1276"/>
        <w:gridCol w:w="800"/>
      </w:tblGrid>
      <w:tr w:rsidR="00FB6586" w:rsidRPr="00665E0A" w14:paraId="0530D80F" w14:textId="77777777" w:rsidTr="000A479B">
        <w:trPr>
          <w:trHeight w:val="300"/>
          <w:jc w:val="center"/>
        </w:trPr>
        <w:tc>
          <w:tcPr>
            <w:tcW w:w="35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39F9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DD639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FF9EF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20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42CA0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</w:tr>
      <w:tr w:rsidR="00FB6586" w:rsidRPr="00665E0A" w14:paraId="74AEDCFF" w14:textId="77777777" w:rsidTr="000A479B">
        <w:trPr>
          <w:trHeight w:val="273"/>
          <w:jc w:val="center"/>
        </w:trPr>
        <w:tc>
          <w:tcPr>
            <w:tcW w:w="845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7A70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65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ow do you consume chia?</w:t>
            </w:r>
          </w:p>
        </w:tc>
      </w:tr>
      <w:tr w:rsidR="00FB6586" w:rsidRPr="00665E0A" w14:paraId="44F2F346" w14:textId="77777777" w:rsidTr="000A479B">
        <w:trPr>
          <w:trHeight w:val="305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11952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55433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Flour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1AA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F7FF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B31F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A306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FB6586" w:rsidRPr="00665E0A" w14:paraId="228935AA" w14:textId="77777777" w:rsidTr="000A479B">
        <w:trPr>
          <w:trHeight w:val="280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92F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18244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Seed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4C90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EC5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3F50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CB004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</w:t>
            </w:r>
          </w:p>
        </w:tc>
      </w:tr>
      <w:tr w:rsidR="00FB6586" w:rsidRPr="00665E0A" w14:paraId="2D11F943" w14:textId="77777777" w:rsidTr="000A479B">
        <w:trPr>
          <w:trHeight w:val="299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74AE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4FA59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Seeds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flour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4F894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343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CB6B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8C9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7</w:t>
            </w:r>
          </w:p>
        </w:tc>
      </w:tr>
      <w:tr w:rsidR="00FB6586" w:rsidRPr="00665E0A" w14:paraId="430C3AFA" w14:textId="77777777" w:rsidTr="000A479B">
        <w:trPr>
          <w:trHeight w:val="257"/>
          <w:jc w:val="center"/>
        </w:trPr>
        <w:tc>
          <w:tcPr>
            <w:tcW w:w="8455" w:type="dxa"/>
            <w:gridSpan w:val="6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943D9B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65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ow often do you consume chia?</w:t>
            </w:r>
          </w:p>
        </w:tc>
      </w:tr>
      <w:tr w:rsidR="00FB6586" w:rsidRPr="00665E0A" w14:paraId="490954C1" w14:textId="77777777" w:rsidTr="000A479B">
        <w:trPr>
          <w:trHeight w:val="281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F503A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59EE1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0777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1F0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6E4E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1C7A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</w:tr>
      <w:tr w:rsidR="00FB6586" w:rsidRPr="00665E0A" w14:paraId="2D2B072C" w14:textId="77777777" w:rsidTr="000A479B">
        <w:trPr>
          <w:trHeight w:val="285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54131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29672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25C40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9A5A4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6CBB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1EEB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</w:tr>
      <w:tr w:rsidR="00FB6586" w:rsidRPr="00665E0A" w14:paraId="05CAFF76" w14:textId="77777777" w:rsidTr="000A479B">
        <w:trPr>
          <w:trHeight w:val="275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EE8BE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39EFC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  <w:proofErr w:type="spellEnd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6FAD8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20D61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2512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ED6B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</w:tr>
      <w:tr w:rsidR="00FB6586" w:rsidRPr="00665E0A" w14:paraId="2153C37E" w14:textId="77777777" w:rsidTr="000A479B">
        <w:trPr>
          <w:trHeight w:val="279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70052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43B4F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004B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C18BC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B5D2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04BF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</w:tr>
      <w:tr w:rsidR="00FB6586" w:rsidRPr="00665E0A" w14:paraId="7B3D8020" w14:textId="77777777" w:rsidTr="000A479B">
        <w:trPr>
          <w:trHeight w:val="297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F83C8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47D1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Annually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E8F1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36BD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AFF1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600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FB6586" w:rsidRPr="00665E0A" w14:paraId="3D447025" w14:textId="77777777" w:rsidTr="000A479B">
        <w:trPr>
          <w:trHeight w:val="267"/>
          <w:jc w:val="center"/>
        </w:trPr>
        <w:tc>
          <w:tcPr>
            <w:tcW w:w="845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3C8C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65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Where do you usually buy chia?</w:t>
            </w:r>
          </w:p>
        </w:tc>
      </w:tr>
      <w:tr w:rsidR="00FB6586" w:rsidRPr="00665E0A" w14:paraId="5818DF9A" w14:textId="77777777" w:rsidTr="000A479B">
        <w:trPr>
          <w:trHeight w:val="292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1882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BE2BB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Convenience</w:t>
            </w:r>
            <w:proofErr w:type="spellEnd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 stor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FFEB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A800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C25E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17D17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0</w:t>
            </w:r>
          </w:p>
        </w:tc>
      </w:tr>
      <w:tr w:rsidR="00FB6586" w:rsidRPr="00665E0A" w14:paraId="3E9E8B24" w14:textId="77777777" w:rsidTr="000A479B">
        <w:trPr>
          <w:trHeight w:val="269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707B6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FB91E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Supermarket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923C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D593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30B6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6747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1</w:t>
            </w:r>
          </w:p>
        </w:tc>
      </w:tr>
      <w:tr w:rsidR="00FB6586" w:rsidRPr="00665E0A" w14:paraId="705195B4" w14:textId="77777777" w:rsidTr="000A479B">
        <w:trPr>
          <w:trHeight w:val="272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CA75D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D78F9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Grocery</w:t>
            </w:r>
            <w:proofErr w:type="spellEnd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 stor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A84D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3C28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AE7D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B0B9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</w:tr>
      <w:tr w:rsidR="00FB6586" w:rsidRPr="00665E0A" w14:paraId="5D9768E1" w14:textId="77777777" w:rsidTr="000A479B">
        <w:trPr>
          <w:trHeight w:val="277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90BD6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7C484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E980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9C8E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D13F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E39AC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8</w:t>
            </w:r>
          </w:p>
        </w:tc>
      </w:tr>
      <w:tr w:rsidR="00FB6586" w:rsidRPr="00665E0A" w14:paraId="415BC781" w14:textId="77777777" w:rsidTr="000A479B">
        <w:trPr>
          <w:trHeight w:val="272"/>
          <w:jc w:val="center"/>
        </w:trPr>
        <w:tc>
          <w:tcPr>
            <w:tcW w:w="8455" w:type="dxa"/>
            <w:gridSpan w:val="6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9F6113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65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Why do you consume chia?</w:t>
            </w:r>
          </w:p>
        </w:tc>
      </w:tr>
      <w:tr w:rsidR="00FB6586" w:rsidRPr="00665E0A" w14:paraId="6E94BE48" w14:textId="77777777" w:rsidTr="000A479B">
        <w:trPr>
          <w:trHeight w:val="272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8324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0EFC4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is a nutritious foo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1D6E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B5AA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172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BEDC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88</w:t>
            </w:r>
          </w:p>
        </w:tc>
      </w:tr>
      <w:tr w:rsidR="00FB6586" w:rsidRPr="00665E0A" w14:paraId="5735E95C" w14:textId="77777777" w:rsidTr="000A479B">
        <w:trPr>
          <w:trHeight w:val="290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4D17B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494D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is a healthy foo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0535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B437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ACC0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0482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9</w:t>
            </w:r>
          </w:p>
        </w:tc>
      </w:tr>
      <w:tr w:rsidR="00FB6586" w:rsidRPr="00665E0A" w14:paraId="31738CF8" w14:textId="77777777" w:rsidTr="000A479B">
        <w:trPr>
          <w:trHeight w:val="280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64B42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1FED8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  <w:proofErr w:type="spellEnd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nutritionist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4C1A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8504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E929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834B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</w:tr>
      <w:tr w:rsidR="00FB6586" w:rsidRPr="00665E0A" w14:paraId="07F7995F" w14:textId="77777777" w:rsidTr="000A479B">
        <w:trPr>
          <w:trHeight w:val="284"/>
          <w:jc w:val="center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CCD4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5A679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05867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C6FB6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6828C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AD7DA" w14:textId="77777777" w:rsidR="00FB6586" w:rsidRPr="00665E0A" w:rsidRDefault="00FB6586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</w:tr>
      <w:tr w:rsidR="00FB6586" w:rsidRPr="00665E0A" w14:paraId="7E2167A7" w14:textId="77777777" w:rsidTr="000A479B">
        <w:trPr>
          <w:trHeight w:val="420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8D74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: </w:t>
            </w:r>
            <w:proofErr w:type="spellStart"/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dence</w:t>
            </w:r>
            <w:proofErr w:type="spellEnd"/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al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80F8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7E29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E374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BCF1" w14:textId="77777777" w:rsidR="00FB6586" w:rsidRPr="00665E0A" w:rsidRDefault="00FB6586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CCAC9C6" w14:textId="77777777" w:rsidR="005A498D" w:rsidRPr="00665E0A" w:rsidRDefault="005A498D" w:rsidP="00665E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2A2F60" w14:textId="3AA528E1" w:rsidR="005A498D" w:rsidRPr="00665E0A" w:rsidRDefault="005A498D" w:rsidP="00665E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A479B"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Response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regarding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reasons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not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consuming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hia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likelihood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consuming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hia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after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earning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about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ts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health</w:t>
      </w:r>
      <w:proofErr w:type="spellEnd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5E0A">
        <w:rPr>
          <w:rFonts w:ascii="Times New Roman" w:eastAsia="Times New Roman" w:hAnsi="Times New Roman" w:cs="Times New Roman"/>
          <w:b/>
          <w:bCs/>
          <w:sz w:val="24"/>
          <w:szCs w:val="24"/>
        </w:rPr>
        <w:t>benefits</w:t>
      </w:r>
      <w:proofErr w:type="spellEnd"/>
    </w:p>
    <w:tbl>
      <w:tblPr>
        <w:tblW w:w="100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6321"/>
        <w:gridCol w:w="709"/>
        <w:gridCol w:w="1247"/>
        <w:gridCol w:w="879"/>
        <w:gridCol w:w="687"/>
      </w:tblGrid>
      <w:tr w:rsidR="005A498D" w:rsidRPr="00665E0A" w14:paraId="46D9CD1F" w14:textId="77777777" w:rsidTr="000A479B">
        <w:trPr>
          <w:trHeight w:val="360"/>
          <w:jc w:val="center"/>
        </w:trPr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86F7C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89BA65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08012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FE020A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A108C3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5A498D" w:rsidRPr="00665E0A" w14:paraId="45EA6546" w14:textId="77777777" w:rsidTr="000A479B">
        <w:trPr>
          <w:trHeight w:val="379"/>
          <w:jc w:val="center"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9F0584" w14:textId="77777777" w:rsidR="005A498D" w:rsidRPr="00665E0A" w:rsidRDefault="005A498D" w:rsidP="00665E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65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he consumption of chia is linked to beneficial effects on human health. With this in mind, would you consume chia or a product made with chia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57F7" w14:textId="77777777" w:rsidR="005A498D" w:rsidRPr="00665E0A" w:rsidRDefault="005A498D" w:rsidP="00665E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95B7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7867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E90D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498D" w:rsidRPr="00665E0A" w14:paraId="312C26D5" w14:textId="77777777" w:rsidTr="000A479B">
        <w:trPr>
          <w:trHeight w:val="221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0832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330DE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9229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FCBF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9FAAA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05FA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3</w:t>
            </w:r>
          </w:p>
        </w:tc>
      </w:tr>
      <w:tr w:rsidR="005A498D" w:rsidRPr="00665E0A" w14:paraId="21ABB2F7" w14:textId="77777777" w:rsidTr="000A479B">
        <w:trPr>
          <w:trHeight w:val="21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7926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64A06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probab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89E4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D522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D4302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6C69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9</w:t>
            </w:r>
          </w:p>
        </w:tc>
      </w:tr>
      <w:tr w:rsidR="005A498D" w:rsidRPr="00665E0A" w14:paraId="197B84EA" w14:textId="77777777" w:rsidTr="000A479B">
        <w:trPr>
          <w:trHeight w:val="201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D77C2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38FF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No,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F8194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AD6AB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3809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89E8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5A498D" w:rsidRPr="00665E0A" w14:paraId="3DED0494" w14:textId="77777777" w:rsidTr="000A479B">
        <w:trPr>
          <w:trHeight w:val="19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D3C2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68FA5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No,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probab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8270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BFD5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0A3F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F1C0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3</w:t>
            </w:r>
          </w:p>
        </w:tc>
      </w:tr>
      <w:tr w:rsidR="005A498D" w:rsidRPr="00665E0A" w14:paraId="5996F648" w14:textId="77777777" w:rsidTr="000A479B">
        <w:trPr>
          <w:trHeight w:val="181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57397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03FD2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don't</w:t>
            </w:r>
            <w:proofErr w:type="spellEnd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D3E92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6345E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BF01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86CC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9</w:t>
            </w:r>
          </w:p>
        </w:tc>
      </w:tr>
      <w:tr w:rsidR="005A498D" w:rsidRPr="00665E0A" w14:paraId="7553B774" w14:textId="77777777" w:rsidTr="000A479B">
        <w:trPr>
          <w:trHeight w:val="170"/>
          <w:jc w:val="center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0E83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65E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What is the reason for not consuming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6FB6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A74D4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CF71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0780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498D" w:rsidRPr="00665E0A" w14:paraId="75C1B49C" w14:textId="77777777" w:rsidTr="000A479B">
        <w:trPr>
          <w:trHeight w:val="317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C405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9B66D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  <w:proofErr w:type="spellEnd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85FCC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FD3AD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31.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6105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16,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F0076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94.07</w:t>
            </w:r>
          </w:p>
        </w:tc>
      </w:tr>
      <w:tr w:rsidR="005A498D" w:rsidRPr="00665E0A" w14:paraId="17238125" w14:textId="77777777" w:rsidTr="000A479B">
        <w:trPr>
          <w:trHeight w:val="292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CDB8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2C7DD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't like it (the appearance, texture, etc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A2FB7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75CB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30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BF65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24.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4694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42.96</w:t>
            </w:r>
          </w:p>
        </w:tc>
      </w:tr>
      <w:tr w:rsidR="005A498D" w:rsidRPr="00665E0A" w14:paraId="7911AE47" w14:textId="77777777" w:rsidTr="000A479B">
        <w:trPr>
          <w:trHeight w:val="283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E3910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005BC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m not familiar with this fo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DEDB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A3E11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E918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0C2B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22.20</w:t>
            </w:r>
          </w:p>
        </w:tc>
      </w:tr>
      <w:tr w:rsidR="005A498D" w:rsidRPr="00665E0A" w14:paraId="53090F12" w14:textId="77777777" w:rsidTr="000A479B">
        <w:trPr>
          <w:trHeight w:val="272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BFC5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4CAA5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rice is not afford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133A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7882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BDEF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6832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18.05</w:t>
            </w:r>
          </w:p>
        </w:tc>
      </w:tr>
      <w:tr w:rsidR="005A498D" w:rsidRPr="00665E0A" w14:paraId="603973DD" w14:textId="77777777" w:rsidTr="000A479B">
        <w:trPr>
          <w:trHeight w:val="291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F544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4EF5E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y finding it where I usually shop or e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D5CC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B51F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4114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B556F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9.17</w:t>
            </w:r>
          </w:p>
        </w:tc>
      </w:tr>
      <w:tr w:rsidR="005A498D" w:rsidRPr="00665E0A" w14:paraId="0F1BF3DD" w14:textId="77777777" w:rsidTr="000A479B">
        <w:trPr>
          <w:trHeight w:val="28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DEE6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9C977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't see any nutritional benefi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29EA5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CD33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EC47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D35F6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18.05</w:t>
            </w:r>
          </w:p>
        </w:tc>
      </w:tr>
      <w:tr w:rsidR="005A498D" w:rsidRPr="00665E0A" w14:paraId="4EC6B737" w14:textId="77777777" w:rsidTr="000A479B">
        <w:trPr>
          <w:trHeight w:val="285"/>
          <w:jc w:val="center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7226D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A091D5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750E0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67991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14.7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28180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ECC77" w14:textId="77777777" w:rsidR="005A498D" w:rsidRPr="00665E0A" w:rsidRDefault="005A498D" w:rsidP="00665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sz w:val="24"/>
                <w:szCs w:val="24"/>
              </w:rPr>
              <w:t>12.28</w:t>
            </w:r>
          </w:p>
        </w:tc>
      </w:tr>
      <w:tr w:rsidR="005A498D" w:rsidRPr="00665E0A" w14:paraId="522053D0" w14:textId="77777777" w:rsidTr="000A479B">
        <w:trPr>
          <w:trHeight w:val="360"/>
          <w:jc w:val="center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857C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: </w:t>
            </w:r>
            <w:proofErr w:type="spellStart"/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dence</w:t>
            </w:r>
            <w:proofErr w:type="spellEnd"/>
            <w:r w:rsidRPr="00665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v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0AAFC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C3D37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659C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EA9C" w14:textId="77777777" w:rsidR="005A498D" w:rsidRPr="00665E0A" w:rsidRDefault="005A498D" w:rsidP="00665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B7D4DA1" w14:textId="015F0EDA" w:rsidR="00B96206" w:rsidRPr="00665E0A" w:rsidRDefault="00C14D41" w:rsidP="00665E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5E0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96206" w:rsidRPr="00665E0A" w:rsidSect="00A837E1">
      <w:head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E4496" w14:textId="77777777" w:rsidR="00F215A7" w:rsidRDefault="00F215A7" w:rsidP="00A837E1">
      <w:pPr>
        <w:spacing w:line="240" w:lineRule="auto"/>
      </w:pPr>
      <w:r>
        <w:separator/>
      </w:r>
    </w:p>
  </w:endnote>
  <w:endnote w:type="continuationSeparator" w:id="0">
    <w:p w14:paraId="45375861" w14:textId="77777777" w:rsidR="00F215A7" w:rsidRDefault="00F215A7" w:rsidP="00A837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BA92F" w14:textId="77777777" w:rsidR="00F215A7" w:rsidRDefault="00F215A7" w:rsidP="00A837E1">
      <w:pPr>
        <w:spacing w:line="240" w:lineRule="auto"/>
      </w:pPr>
      <w:r>
        <w:separator/>
      </w:r>
    </w:p>
  </w:footnote>
  <w:footnote w:type="continuationSeparator" w:id="0">
    <w:p w14:paraId="7C6C0E96" w14:textId="77777777" w:rsidR="00F215A7" w:rsidRDefault="00F215A7" w:rsidP="00A837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29496609"/>
      <w:docPartObj>
        <w:docPartGallery w:val="Page Numbers (Top of Page)"/>
        <w:docPartUnique/>
      </w:docPartObj>
    </w:sdtPr>
    <w:sdtContent>
      <w:p w14:paraId="4B025800" w14:textId="63C81365" w:rsidR="00A837E1" w:rsidRDefault="00A837E1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8CC617" w14:textId="77777777" w:rsidR="00A837E1" w:rsidRDefault="00A837E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D4103"/>
    <w:multiLevelType w:val="hybridMultilevel"/>
    <w:tmpl w:val="B3D8D518"/>
    <w:lvl w:ilvl="0" w:tplc="5308B40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81792"/>
    <w:multiLevelType w:val="hybridMultilevel"/>
    <w:tmpl w:val="E9DC4590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A4E0D"/>
    <w:multiLevelType w:val="hybridMultilevel"/>
    <w:tmpl w:val="084232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DA3A0F"/>
    <w:multiLevelType w:val="hybridMultilevel"/>
    <w:tmpl w:val="326A55C0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1B231B"/>
    <w:multiLevelType w:val="hybridMultilevel"/>
    <w:tmpl w:val="E700AB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A52D9"/>
    <w:multiLevelType w:val="hybridMultilevel"/>
    <w:tmpl w:val="389E6A4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0D003A"/>
    <w:multiLevelType w:val="hybridMultilevel"/>
    <w:tmpl w:val="1D98C4FE"/>
    <w:lvl w:ilvl="0" w:tplc="66344F1A">
      <w:start w:val="1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181726"/>
    <w:multiLevelType w:val="hybridMultilevel"/>
    <w:tmpl w:val="7318E3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606B51"/>
    <w:multiLevelType w:val="hybridMultilevel"/>
    <w:tmpl w:val="BE9E373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5E39B3"/>
    <w:multiLevelType w:val="hybridMultilevel"/>
    <w:tmpl w:val="B28AF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003BD4"/>
    <w:multiLevelType w:val="hybridMultilevel"/>
    <w:tmpl w:val="E1DC6BE2"/>
    <w:lvl w:ilvl="0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BAB4C41"/>
    <w:multiLevelType w:val="hybridMultilevel"/>
    <w:tmpl w:val="3BB609D8"/>
    <w:lvl w:ilvl="0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571DBF"/>
    <w:multiLevelType w:val="hybridMultilevel"/>
    <w:tmpl w:val="A3E64E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F2447C"/>
    <w:multiLevelType w:val="hybridMultilevel"/>
    <w:tmpl w:val="3E2457B4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5140439">
    <w:abstractNumId w:val="12"/>
  </w:num>
  <w:num w:numId="2" w16cid:durableId="656106195">
    <w:abstractNumId w:val="7"/>
  </w:num>
  <w:num w:numId="3" w16cid:durableId="1013730294">
    <w:abstractNumId w:val="9"/>
  </w:num>
  <w:num w:numId="4" w16cid:durableId="1536774096">
    <w:abstractNumId w:val="4"/>
  </w:num>
  <w:num w:numId="5" w16cid:durableId="358579996">
    <w:abstractNumId w:val="6"/>
  </w:num>
  <w:num w:numId="6" w16cid:durableId="1074398572">
    <w:abstractNumId w:val="2"/>
  </w:num>
  <w:num w:numId="7" w16cid:durableId="494803930">
    <w:abstractNumId w:val="0"/>
  </w:num>
  <w:num w:numId="8" w16cid:durableId="1115295628">
    <w:abstractNumId w:val="1"/>
  </w:num>
  <w:num w:numId="9" w16cid:durableId="2055156673">
    <w:abstractNumId w:val="13"/>
  </w:num>
  <w:num w:numId="10" w16cid:durableId="338117465">
    <w:abstractNumId w:val="10"/>
  </w:num>
  <w:num w:numId="11" w16cid:durableId="1181699239">
    <w:abstractNumId w:val="8"/>
  </w:num>
  <w:num w:numId="12" w16cid:durableId="2128235320">
    <w:abstractNumId w:val="11"/>
  </w:num>
  <w:num w:numId="13" w16cid:durableId="27681323">
    <w:abstractNumId w:val="5"/>
  </w:num>
  <w:num w:numId="14" w16cid:durableId="17066378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B9"/>
    <w:rsid w:val="00020F18"/>
    <w:rsid w:val="000456D6"/>
    <w:rsid w:val="00063B4F"/>
    <w:rsid w:val="000A2B48"/>
    <w:rsid w:val="000A479B"/>
    <w:rsid w:val="000C63F5"/>
    <w:rsid w:val="000D439C"/>
    <w:rsid w:val="000E6E8E"/>
    <w:rsid w:val="000E707C"/>
    <w:rsid w:val="000F335F"/>
    <w:rsid w:val="00125167"/>
    <w:rsid w:val="00143BC6"/>
    <w:rsid w:val="00146FEA"/>
    <w:rsid w:val="00147515"/>
    <w:rsid w:val="00171543"/>
    <w:rsid w:val="00190A3A"/>
    <w:rsid w:val="00195C40"/>
    <w:rsid w:val="001A0244"/>
    <w:rsid w:val="001A6188"/>
    <w:rsid w:val="001C5A0C"/>
    <w:rsid w:val="00201CB8"/>
    <w:rsid w:val="002167BD"/>
    <w:rsid w:val="0022279F"/>
    <w:rsid w:val="00237432"/>
    <w:rsid w:val="002604D5"/>
    <w:rsid w:val="00277BBA"/>
    <w:rsid w:val="00297C44"/>
    <w:rsid w:val="002B4C06"/>
    <w:rsid w:val="002D39FC"/>
    <w:rsid w:val="002F1D7C"/>
    <w:rsid w:val="002F43E0"/>
    <w:rsid w:val="002F55DF"/>
    <w:rsid w:val="00376599"/>
    <w:rsid w:val="003D1481"/>
    <w:rsid w:val="003D170E"/>
    <w:rsid w:val="003D60A8"/>
    <w:rsid w:val="00482456"/>
    <w:rsid w:val="004B1689"/>
    <w:rsid w:val="004B1AD2"/>
    <w:rsid w:val="004C6754"/>
    <w:rsid w:val="004D1B3C"/>
    <w:rsid w:val="00511197"/>
    <w:rsid w:val="00526B40"/>
    <w:rsid w:val="00546243"/>
    <w:rsid w:val="0055164A"/>
    <w:rsid w:val="005A498D"/>
    <w:rsid w:val="006075EB"/>
    <w:rsid w:val="0061592C"/>
    <w:rsid w:val="00661716"/>
    <w:rsid w:val="00665E0A"/>
    <w:rsid w:val="00731A42"/>
    <w:rsid w:val="00751CEA"/>
    <w:rsid w:val="00752D50"/>
    <w:rsid w:val="00756E2E"/>
    <w:rsid w:val="00784FF7"/>
    <w:rsid w:val="007B7722"/>
    <w:rsid w:val="007F4EE6"/>
    <w:rsid w:val="00821AFF"/>
    <w:rsid w:val="00832AE8"/>
    <w:rsid w:val="0084598C"/>
    <w:rsid w:val="00853131"/>
    <w:rsid w:val="0086492B"/>
    <w:rsid w:val="00892DCD"/>
    <w:rsid w:val="008F3C75"/>
    <w:rsid w:val="009576F4"/>
    <w:rsid w:val="009B4717"/>
    <w:rsid w:val="009B4ECD"/>
    <w:rsid w:val="009B6A25"/>
    <w:rsid w:val="009F5FAA"/>
    <w:rsid w:val="00A10298"/>
    <w:rsid w:val="00A41F4D"/>
    <w:rsid w:val="00A57375"/>
    <w:rsid w:val="00A837E1"/>
    <w:rsid w:val="00AB6E63"/>
    <w:rsid w:val="00B009F5"/>
    <w:rsid w:val="00B00AEF"/>
    <w:rsid w:val="00B4428C"/>
    <w:rsid w:val="00B62FE7"/>
    <w:rsid w:val="00B64681"/>
    <w:rsid w:val="00B70406"/>
    <w:rsid w:val="00B8609F"/>
    <w:rsid w:val="00B96206"/>
    <w:rsid w:val="00BB560D"/>
    <w:rsid w:val="00BD586B"/>
    <w:rsid w:val="00BF45BD"/>
    <w:rsid w:val="00C04500"/>
    <w:rsid w:val="00C061FF"/>
    <w:rsid w:val="00C14D41"/>
    <w:rsid w:val="00C15BB9"/>
    <w:rsid w:val="00C6369C"/>
    <w:rsid w:val="00C7025C"/>
    <w:rsid w:val="00C927ED"/>
    <w:rsid w:val="00CA394D"/>
    <w:rsid w:val="00CA592B"/>
    <w:rsid w:val="00CE72A6"/>
    <w:rsid w:val="00CF0240"/>
    <w:rsid w:val="00CF53D4"/>
    <w:rsid w:val="00D338D1"/>
    <w:rsid w:val="00D52242"/>
    <w:rsid w:val="00D60931"/>
    <w:rsid w:val="00D72002"/>
    <w:rsid w:val="00D72EDA"/>
    <w:rsid w:val="00DC276C"/>
    <w:rsid w:val="00DE11BB"/>
    <w:rsid w:val="00DE533A"/>
    <w:rsid w:val="00E76360"/>
    <w:rsid w:val="00E800D0"/>
    <w:rsid w:val="00E90A1F"/>
    <w:rsid w:val="00EC13A4"/>
    <w:rsid w:val="00EE7681"/>
    <w:rsid w:val="00EF0807"/>
    <w:rsid w:val="00F169CF"/>
    <w:rsid w:val="00F215A7"/>
    <w:rsid w:val="00F43D0E"/>
    <w:rsid w:val="00F67A2A"/>
    <w:rsid w:val="00F74116"/>
    <w:rsid w:val="00FB6586"/>
    <w:rsid w:val="00FC7416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B56E5"/>
  <w15:chartTrackingRefBased/>
  <w15:docId w15:val="{A4FA39EF-4E0F-4BD8-8E04-0D40FD73B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C06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15B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15B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15B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15B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15B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15BB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15BB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15BB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15BB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15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15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15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15B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15BB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15B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15BB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15B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15B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15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15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15BB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15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15BB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15B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15B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15B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15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15BB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15BB9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C15BB9"/>
    <w:rPr>
      <w:rFonts w:ascii="Calibri" w:eastAsia="Calibri" w:hAnsi="Calibri" w:cs="Calibri"/>
      <w:kern w:val="0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665E0A"/>
  </w:style>
  <w:style w:type="paragraph" w:styleId="Cabealho">
    <w:name w:val="header"/>
    <w:basedOn w:val="Normal"/>
    <w:link w:val="CabealhoChar"/>
    <w:uiPriority w:val="99"/>
    <w:unhideWhenUsed/>
    <w:rsid w:val="00A837E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837E1"/>
    <w:rPr>
      <w:rFonts w:ascii="Arial" w:eastAsia="Arial" w:hAnsi="Arial" w:cs="Arial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A837E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837E1"/>
    <w:rPr>
      <w:rFonts w:ascii="Arial" w:eastAsia="Arial" w:hAnsi="Arial" w:cs="Arial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869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Brito</dc:creator>
  <cp:keywords/>
  <dc:description/>
  <cp:lastModifiedBy>Roberta Miyahira</cp:lastModifiedBy>
  <cp:revision>12</cp:revision>
  <dcterms:created xsi:type="dcterms:W3CDTF">2026-04-16T13:38:00Z</dcterms:created>
  <dcterms:modified xsi:type="dcterms:W3CDTF">2026-05-27T19:37:00Z</dcterms:modified>
</cp:coreProperties>
</file>